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113" w:rsidRPr="0079073F" w:rsidRDefault="0079073F" w:rsidP="00A95113">
      <w:r>
        <w:rPr>
          <w:rFonts w:cs="Times New Roman"/>
          <w:b/>
        </w:rPr>
        <w:t xml:space="preserve">Additional </w:t>
      </w:r>
      <w:r w:rsidR="007A529A">
        <w:rPr>
          <w:rFonts w:cs="Times New Roman"/>
          <w:b/>
        </w:rPr>
        <w:t>file 2</w:t>
      </w:r>
      <w:r>
        <w:rPr>
          <w:rFonts w:cs="Times New Roman"/>
          <w:b/>
        </w:rPr>
        <w:t>:</w:t>
      </w:r>
      <w:r w:rsidR="00A95113" w:rsidRPr="0079073F">
        <w:rPr>
          <w:rFonts w:cs="Times New Roman"/>
        </w:rPr>
        <w:t xml:space="preserve"> </w:t>
      </w:r>
      <w:r w:rsidR="006F6922" w:rsidRPr="0079073F">
        <w:rPr>
          <w:rFonts w:cs="Times New Roman"/>
        </w:rPr>
        <w:t>Table with f</w:t>
      </w:r>
      <w:r w:rsidR="00A95113" w:rsidRPr="0079073F">
        <w:rPr>
          <w:rFonts w:cs="Times New Roman"/>
        </w:rPr>
        <w:t>railty scores for original and imputed data</w:t>
      </w:r>
      <w:r w:rsidRPr="0079073F">
        <w:rPr>
          <w:rFonts w:cs="Times New Roman"/>
        </w:rPr>
        <w:t>.</w:t>
      </w:r>
    </w:p>
    <w:p w:rsidR="00A95113" w:rsidRDefault="00A95113">
      <w:bookmarkStart w:id="0" w:name="_GoBack"/>
      <w:bookmarkEnd w:id="0"/>
    </w:p>
    <w:tbl>
      <w:tblPr>
        <w:tblStyle w:val="TableGrid"/>
        <w:tblW w:w="1006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984"/>
        <w:gridCol w:w="284"/>
        <w:gridCol w:w="1559"/>
        <w:gridCol w:w="1843"/>
      </w:tblGrid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Original data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Imputed data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Items TFI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Contributes to frailty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Does not contribute to frailty</w:t>
            </w:r>
          </w:p>
        </w:tc>
        <w:tc>
          <w:tcPr>
            <w:tcW w:w="284" w:type="dxa"/>
            <w:vMerge w:val="restart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Contributes to frailty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Does not contribute to frailty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1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37.5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2.5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39.5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0.3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2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9.1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90.9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9.5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90.2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3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45.2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4.8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53.2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46.2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4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29.2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70.8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40.7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8.5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5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26.3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73.7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36.2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3.0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6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18.7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81.3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28.5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70.5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7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30.8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9.2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42.7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6.5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8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43.9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6.1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  <w:b/>
              </w:rPr>
            </w:pPr>
            <w:r w:rsidRPr="00B6346C">
              <w:rPr>
                <w:rFonts w:cs="Times New Roman"/>
                <w:b/>
              </w:rPr>
              <w:t>54.2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45.2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9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.4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93.6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.6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93.2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10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46.5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3.5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48.4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1.5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11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40.3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9.7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41.7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8.2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12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14.9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85.1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15.4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84.4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13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4.4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35.6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5.9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34.0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14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4.2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45.8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5.7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44.2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FI15</w:t>
            </w:r>
          </w:p>
        </w:tc>
        <w:tc>
          <w:tcPr>
            <w:tcW w:w="1418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>
              <w:rPr>
                <w:rFonts w:cs="Times New Roman"/>
              </w:rPr>
              <w:t>16.1%</w:t>
            </w:r>
          </w:p>
        </w:tc>
        <w:tc>
          <w:tcPr>
            <w:tcW w:w="19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>
              <w:rPr>
                <w:rFonts w:cs="Times New Roman"/>
              </w:rPr>
              <w:t>83.9</w:t>
            </w:r>
            <w:r w:rsidRPr="00B6346C">
              <w:rPr>
                <w:rFonts w:cs="Times New Roman"/>
              </w:rPr>
              <w:t>%</w:t>
            </w:r>
          </w:p>
        </w:tc>
        <w:tc>
          <w:tcPr>
            <w:tcW w:w="284" w:type="dxa"/>
            <w:vMerge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1559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16.9%</w:t>
            </w:r>
          </w:p>
        </w:tc>
        <w:tc>
          <w:tcPr>
            <w:tcW w:w="1843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83.0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Total TFI score (SD)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4.84 (3.04)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.56 (3.25)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Frail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1.6%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8.4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Not frail for all domains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31.1%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24.9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Physical frailty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8.3%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11.9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Psychological frailty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7.5%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.0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Social frailty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18.4%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14.6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Physical and psychological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6.1%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8.0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Physical and social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5.7%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9.5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Psychological and social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12.7%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9.5%</w:t>
            </w:r>
          </w:p>
        </w:tc>
      </w:tr>
      <w:tr w:rsidR="00A95113" w:rsidRPr="00B6346C" w:rsidTr="00A95113">
        <w:tc>
          <w:tcPr>
            <w:tcW w:w="2977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Physical, psychological and social</w:t>
            </w: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10.3%</w:t>
            </w:r>
          </w:p>
        </w:tc>
        <w:tc>
          <w:tcPr>
            <w:tcW w:w="284" w:type="dxa"/>
          </w:tcPr>
          <w:p w:rsidR="00A95113" w:rsidRPr="00B6346C" w:rsidRDefault="00A95113" w:rsidP="007E4911">
            <w:pPr>
              <w:rPr>
                <w:rFonts w:cs="Times New Roman"/>
              </w:rPr>
            </w:pPr>
          </w:p>
        </w:tc>
        <w:tc>
          <w:tcPr>
            <w:tcW w:w="3402" w:type="dxa"/>
            <w:gridSpan w:val="2"/>
          </w:tcPr>
          <w:p w:rsidR="00A95113" w:rsidRPr="00B6346C" w:rsidRDefault="00A95113" w:rsidP="007E4911">
            <w:pPr>
              <w:rPr>
                <w:rFonts w:cs="Times New Roman"/>
              </w:rPr>
            </w:pPr>
            <w:r w:rsidRPr="00B6346C">
              <w:rPr>
                <w:rFonts w:cs="Times New Roman"/>
              </w:rPr>
              <w:t>14.1%</w:t>
            </w:r>
          </w:p>
        </w:tc>
      </w:tr>
    </w:tbl>
    <w:p w:rsidR="0027124F" w:rsidRDefault="0079073F"/>
    <w:sectPr w:rsidR="002712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838F6"/>
    <w:rsid w:val="000C33C4"/>
    <w:rsid w:val="00185B83"/>
    <w:rsid w:val="002A3926"/>
    <w:rsid w:val="003C5D3D"/>
    <w:rsid w:val="006E0DBE"/>
    <w:rsid w:val="006F6922"/>
    <w:rsid w:val="0079073F"/>
    <w:rsid w:val="007A529A"/>
    <w:rsid w:val="007B0848"/>
    <w:rsid w:val="009E444F"/>
    <w:rsid w:val="00A95113"/>
    <w:rsid w:val="00BA0AEF"/>
    <w:rsid w:val="00DA3CCB"/>
    <w:rsid w:val="00DF1083"/>
    <w:rsid w:val="00E838F6"/>
    <w:rsid w:val="00FC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1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DA3CCB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3CCB"/>
    <w:rPr>
      <w:rFonts w:eastAsia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A95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1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DA3CCB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3CCB"/>
    <w:rPr>
      <w:rFonts w:eastAsia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A95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884</Characters>
  <Application>Microsoft Office Word</Application>
  <DocSecurity>0</DocSecurity>
  <Lines>176</Lines>
  <Paragraphs>131</Paragraphs>
  <ScaleCrop>false</ScaleCrop>
  <Company>VUmc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er, Didi</dc:creator>
  <cp:keywords/>
  <dc:description/>
  <cp:lastModifiedBy>LCAPITAN</cp:lastModifiedBy>
  <cp:revision>5</cp:revision>
  <dcterms:created xsi:type="dcterms:W3CDTF">2018-11-27T20:34:00Z</dcterms:created>
  <dcterms:modified xsi:type="dcterms:W3CDTF">2019-02-22T03:19:00Z</dcterms:modified>
</cp:coreProperties>
</file>